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kern w:val="0"/>
          <w:sz w:val="20"/>
        </w:rPr>
        <w:t>Supplementary</w:t>
      </w:r>
      <w:r>
        <w:rPr>
          <w:b/>
          <w:bCs/>
          <w:color w:val="000000"/>
          <w:kern w:val="0"/>
          <w:sz w:val="20"/>
        </w:rPr>
        <w:t xml:space="preserve"> figure</w:t>
      </w:r>
      <w:r>
        <w:rPr>
          <w:b/>
          <w:bCs/>
          <w:color w:val="000000"/>
          <w:kern w:val="0"/>
          <w:sz w:val="20"/>
        </w:rPr>
        <w:t xml:space="preserve"> legends</w:t>
      </w:r>
    </w:p>
    <w:p>
      <w:pPr>
        <w:pStyle w:val="Normal"/>
        <w:spacing w:lineRule="auto" w:line="360"/>
        <w:rPr/>
      </w:pPr>
      <w:r>
        <w:rPr>
          <w:b/>
          <w:bCs/>
          <w:color w:val="000000"/>
          <w:kern w:val="0"/>
          <w:sz w:val="20"/>
        </w:rPr>
        <w:t xml:space="preserve">Figure S1. </w:t>
      </w:r>
      <w:r>
        <w:rPr>
          <w:bCs/>
          <w:color w:val="000000"/>
          <w:kern w:val="0"/>
          <w:sz w:val="20"/>
        </w:rPr>
        <w:t>(A-B)T</w:t>
      </w:r>
      <w:r>
        <w:rPr>
          <w:bCs/>
          <w:color w:val="000000"/>
          <w:kern w:val="0"/>
          <w:sz w:val="20"/>
        </w:rPr>
        <w:t xml:space="preserve">reatment with </w:t>
      </w:r>
      <w:r>
        <w:rPr>
          <w:bCs/>
          <w:color w:val="000000"/>
          <w:kern w:val="0"/>
          <w:sz w:val="20"/>
        </w:rPr>
        <w:t>DDP</w:t>
      </w:r>
      <w:r>
        <w:rPr>
          <w:bCs/>
          <w:color w:val="000000"/>
          <w:kern w:val="0"/>
          <w:sz w:val="20"/>
        </w:rPr>
        <w:t xml:space="preserve"> result</w:t>
      </w:r>
      <w:r>
        <w:rPr>
          <w:bCs/>
          <w:color w:val="000000"/>
          <w:kern w:val="0"/>
          <w:sz w:val="20"/>
        </w:rPr>
        <w:t>s</w:t>
      </w:r>
      <w:r>
        <w:rPr>
          <w:bCs/>
          <w:color w:val="000000"/>
          <w:kern w:val="0"/>
          <w:sz w:val="20"/>
        </w:rPr>
        <w:t xml:space="preserve"> in an obvious concentration-dependent increase in the percentage of KB cells with negative rhodamine 123 staining when the KB cells </w:t>
      </w:r>
      <w:r>
        <w:rPr>
          <w:bCs/>
          <w:color w:val="000000"/>
          <w:kern w:val="0"/>
          <w:sz w:val="20"/>
        </w:rPr>
        <w:t>are</w:t>
      </w:r>
      <w:r>
        <w:rPr>
          <w:bCs/>
          <w:color w:val="000000"/>
          <w:kern w:val="0"/>
          <w:sz w:val="20"/>
        </w:rPr>
        <w:t xml:space="preserve"> cocultured with equal EVs. </w:t>
      </w:r>
    </w:p>
    <w:p>
      <w:pPr>
        <w:pStyle w:val="Normal"/>
        <w:spacing w:lineRule="auto" w:line="360"/>
        <w:rPr>
          <w:bCs/>
          <w:color w:val="000000"/>
          <w:kern w:val="0"/>
          <w:sz w:val="20"/>
        </w:rPr>
      </w:pPr>
      <w:r>
        <w:rPr>
          <w:b/>
          <w:bCs/>
          <w:color w:val="000000"/>
          <w:kern w:val="0"/>
          <w:sz w:val="20"/>
        </w:rPr>
        <w:t xml:space="preserve">Figure S2. </w:t>
      </w:r>
      <w:r>
        <w:rPr>
          <w:bCs/>
          <w:color w:val="000000"/>
          <w:kern w:val="0"/>
          <w:sz w:val="20"/>
        </w:rPr>
        <w:t xml:space="preserve">(A-B) </w:t>
      </w:r>
      <w:r>
        <w:rPr>
          <w:bCs/>
          <w:color w:val="000000"/>
          <w:kern w:val="0"/>
          <w:sz w:val="20"/>
        </w:rPr>
        <w:t>The effect of D</w:t>
      </w:r>
      <w:r>
        <w:rPr>
          <w:bCs/>
          <w:color w:val="000000"/>
          <w:kern w:val="0"/>
          <w:sz w:val="20"/>
        </w:rPr>
        <w:t>ox</w:t>
      </w:r>
      <w:r>
        <w:rPr>
          <w:bCs/>
          <w:color w:val="000000"/>
          <w:kern w:val="0"/>
          <w:sz w:val="20"/>
        </w:rPr>
        <w:t xml:space="preserve"> on the intercellular transfer of ABCB1 </w:t>
      </w:r>
      <w:r>
        <w:rPr>
          <w:bCs/>
          <w:color w:val="000000"/>
          <w:kern w:val="0"/>
          <w:sz w:val="20"/>
        </w:rPr>
        <w:t>in co-cultures is</w:t>
      </w:r>
      <w:r>
        <w:rPr>
          <w:bCs/>
          <w:color w:val="000000"/>
          <w:kern w:val="0"/>
          <w:sz w:val="20"/>
        </w:rPr>
        <w:t xml:space="preserve"> detemined by flow cytometry.</w:t>
      </w:r>
      <w:r>
        <w:rPr>
          <w:bCs/>
          <w:color w:val="000000"/>
          <w:kern w:val="0"/>
          <w:sz w:val="20"/>
        </w:rPr>
        <w:t xml:space="preserve">  (C-D)</w:t>
      </w:r>
      <w:r>
        <w:rPr>
          <w:bCs/>
          <w:color w:val="000000"/>
          <w:kern w:val="0"/>
          <w:sz w:val="20"/>
        </w:rPr>
        <w:t xml:space="preserve">  </w:t>
      </w:r>
      <w:r>
        <w:rPr>
          <w:bCs/>
          <w:color w:val="000000"/>
          <w:kern w:val="0"/>
          <w:sz w:val="20"/>
        </w:rPr>
        <w:t xml:space="preserve">Representative flow cytometric analysis shows VCR and DDP </w:t>
      </w:r>
      <w:r>
        <w:rPr>
          <w:bCs/>
          <w:color w:val="000000"/>
          <w:kern w:val="0"/>
          <w:sz w:val="20"/>
        </w:rPr>
        <w:t>could not increase the surface expression of ABCB1 in sensitive KB cells in short-term culture</w:t>
      </w:r>
      <w:r>
        <w:rPr>
          <w:bCs/>
          <w:color w:val="000000"/>
          <w:kern w:val="0"/>
          <w:sz w:val="20"/>
        </w:rPr>
        <w:t xml:space="preserve">. </w:t>
      </w:r>
    </w:p>
    <w:p>
      <w:pPr>
        <w:pStyle w:val="Normal"/>
        <w:spacing w:lineRule="auto" w:line="360"/>
        <w:rPr>
          <w:bCs/>
          <w:color w:val="000000"/>
          <w:kern w:val="0"/>
          <w:sz w:val="20"/>
        </w:rPr>
      </w:pPr>
      <w:r>
        <w:rPr>
          <w:b/>
          <w:bCs/>
          <w:color w:val="000000"/>
          <w:kern w:val="0"/>
          <w:sz w:val="20"/>
        </w:rPr>
        <w:t>Figure S3.</w:t>
      </w:r>
      <w:r>
        <w:rPr>
          <w:bCs/>
          <w:color w:val="000000"/>
          <w:kern w:val="0"/>
          <w:sz w:val="20"/>
        </w:rPr>
        <w:t xml:space="preserve"> The IC</w:t>
      </w:r>
      <w:r>
        <w:rPr>
          <w:bCs/>
          <w:color w:val="000000"/>
          <w:kern w:val="0"/>
          <w:sz w:val="20"/>
          <w:vertAlign w:val="subscript"/>
        </w:rPr>
        <w:t xml:space="preserve">50 </w:t>
      </w:r>
      <w:r>
        <w:rPr>
          <w:bCs/>
          <w:color w:val="000000"/>
          <w:kern w:val="0"/>
          <w:sz w:val="20"/>
        </w:rPr>
        <w:t>value</w:t>
      </w:r>
      <w:r>
        <w:rPr>
          <w:bCs/>
          <w:color w:val="000000"/>
          <w:kern w:val="0"/>
          <w:sz w:val="20"/>
        </w:rPr>
        <w:t xml:space="preserve">s of Dox </w:t>
      </w:r>
      <w:r>
        <w:rPr>
          <w:b/>
          <w:bCs/>
          <w:color w:val="000000"/>
          <w:kern w:val="0"/>
          <w:sz w:val="20"/>
        </w:rPr>
        <w:t>(A</w:t>
      </w:r>
      <w:r>
        <w:rPr>
          <w:bCs/>
          <w:color w:val="000000"/>
          <w:kern w:val="0"/>
          <w:sz w:val="20"/>
        </w:rPr>
        <w:t>) and DDP (B) in the indicated cells</w:t>
      </w:r>
      <w:r>
        <w:rPr>
          <w:bCs/>
          <w:color w:val="000000"/>
          <w:kern w:val="0"/>
          <w:sz w:val="20"/>
        </w:rPr>
        <w:t xml:space="preserve"> </w:t>
      </w:r>
      <w:r>
        <w:rPr>
          <w:bCs/>
          <w:color w:val="000000"/>
          <w:kern w:val="0"/>
          <w:sz w:val="20"/>
        </w:rPr>
        <w:t>are</w:t>
      </w:r>
      <w:r>
        <w:rPr>
          <w:bCs/>
          <w:color w:val="000000"/>
          <w:kern w:val="0"/>
          <w:sz w:val="20"/>
        </w:rPr>
        <w:t xml:space="preserve"> showed.</w:t>
      </w:r>
      <w:r>
        <w:rPr>
          <w:bCs/>
          <w:color w:val="000000"/>
          <w:kern w:val="0"/>
          <w:sz w:val="20"/>
        </w:rPr>
        <w:t xml:space="preserve"> (C) The </w:t>
      </w:r>
      <w:r>
        <w:rPr>
          <w:bCs/>
          <w:color w:val="000000"/>
          <w:kern w:val="0"/>
          <w:sz w:val="20"/>
        </w:rPr>
        <w:t>IC</w:t>
      </w:r>
      <w:r>
        <w:rPr>
          <w:bCs/>
          <w:color w:val="000000"/>
          <w:kern w:val="0"/>
          <w:sz w:val="20"/>
          <w:vertAlign w:val="subscript"/>
        </w:rPr>
        <w:t>50</w:t>
      </w:r>
      <w:r>
        <w:rPr>
          <w:bCs/>
          <w:color w:val="000000"/>
          <w:kern w:val="0"/>
          <w:sz w:val="20"/>
        </w:rPr>
        <w:t xml:space="preserve"> values of Dox </w:t>
      </w:r>
      <w:r>
        <w:rPr>
          <w:bCs/>
          <w:color w:val="000000"/>
          <w:kern w:val="0"/>
          <w:sz w:val="20"/>
        </w:rPr>
        <w:t xml:space="preserve">in the absence or presence of verapamil (VRP) </w:t>
      </w:r>
      <w:r>
        <w:rPr>
          <w:bCs/>
          <w:color w:val="000000"/>
          <w:kern w:val="0"/>
          <w:sz w:val="20"/>
        </w:rPr>
        <w:t>in the indicated cells are showed.</w:t>
      </w:r>
      <w:r>
        <w:rPr>
          <w:bCs/>
          <w:color w:val="000000"/>
          <w:kern w:val="0"/>
          <w:sz w:val="20"/>
        </w:rPr>
        <w:t xml:space="preserve"> (D) </w:t>
      </w:r>
      <w:r>
        <w:rPr>
          <w:bCs/>
          <w:color w:val="000000"/>
          <w:kern w:val="0"/>
          <w:sz w:val="20"/>
        </w:rPr>
        <w:t>The IC</w:t>
      </w:r>
      <w:r>
        <w:rPr>
          <w:bCs/>
          <w:color w:val="000000"/>
          <w:kern w:val="0"/>
          <w:sz w:val="20"/>
          <w:vertAlign w:val="subscript"/>
        </w:rPr>
        <w:t>50</w:t>
      </w:r>
      <w:r>
        <w:rPr>
          <w:bCs/>
          <w:color w:val="000000"/>
          <w:kern w:val="0"/>
          <w:sz w:val="20"/>
        </w:rPr>
        <w:t xml:space="preserve"> values of Dox</w:t>
      </w:r>
      <w:r>
        <w:rPr>
          <w:bCs/>
          <w:color w:val="000000"/>
          <w:kern w:val="0"/>
          <w:sz w:val="20"/>
        </w:rPr>
        <w:t xml:space="preserve"> in Aq-MDR cells are long-termly examined by MTT assays.</w:t>
      </w:r>
      <w:r>
        <w:br w:type="page"/>
      </w:r>
    </w:p>
    <w:p>
      <w:pPr>
        <w:pStyle w:val="Normal"/>
        <w:spacing w:lineRule="auto" w:line="360"/>
        <w:rPr>
          <w:bCs/>
          <w:color w:val="000000"/>
          <w:kern w:val="0"/>
          <w:sz w:val="20"/>
        </w:rPr>
      </w:pPr>
      <w:r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1.</w:t>
      </w:r>
      <w:r>
        <w:rPr>
          <w:b/>
          <w:szCs w:val="21"/>
        </w:rPr>
        <w:t xml:space="preserve"> Primer sequences for PCR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09700</wp:posOffset>
                </wp:positionV>
                <wp:extent cx="4389120" cy="6381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6381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2"/>
                              <w:gridCol w:w="5540"/>
                            </w:tblGrid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BCB1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</w:t>
                                  </w:r>
                                  <w:r>
                                    <w:rPr>
                                      <w:szCs w:val="21"/>
                                    </w:rPr>
                                    <w:t>-  GTGGG-GCAAGTCAGTTCATT 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BCB1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TCTTCACCTCCAGGCTCAGT </w:t>
                                  </w:r>
                                  <w:r>
                                    <w:rPr>
                                      <w:szCs w:val="21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PDH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-GAGTCAACGGATTTGGTCGT -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PDH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</w:t>
                                  </w:r>
                                  <w:r>
                                    <w:rPr>
                                      <w:szCs w:val="21"/>
                                    </w:rPr>
                                    <w:t>- GATCTCGCTCCTGGAAGATG 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Rab1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 ATGTCCAGCATGAATCCCGAA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Rab1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szCs w:val="21"/>
                                    </w:rPr>
                                    <w:t>AAGAAGGCAAGACTTTCCAACC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Rab3D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 GGGAAATTGCCATGACCACA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Rab3D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TCCCGTTAACACTGAGACCAC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4A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szCs w:val="21"/>
                                    </w:rPr>
                                    <w:t>CTTAGAAGCCTCCAGATTTG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4A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szCs w:val="21"/>
                                    </w:rPr>
                                    <w:t>GCATCTCCGTACTGAATACCTG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4B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szCs w:val="21"/>
                                    </w:rPr>
                                    <w:t>GTCATGGCTGAGACCTACGAC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4B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szCs w:val="21"/>
                                    </w:rPr>
                                    <w:t>GATCCAAACTCCACGCCGA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5A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szCs w:val="21"/>
                                    </w:rPr>
                                    <w:t>AACGATACCATAGCCTAGCA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5A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szCs w:val="21"/>
                                    </w:rPr>
                                    <w:t>CTTGCTTGCCTCTGAAGTTC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7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AAACTCCCGTTAGATCAG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7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TCCGCTAACCTAAGAATACCACA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8A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GCTATCTCCAAATCGGACGT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8A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ACAGAATCGCTTCATGGCAC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8B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GCCTCTAGGAAAAGTCTTG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8B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TTTAGCCCAAATGACTGGA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10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TCAAGCTGCTCCTGATCGG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10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TGGCCTGCTGTATCCCATA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11B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CTTCATCGAGACCTCAGCCT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11B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CGCTGATGTCCACCACGT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12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CTGCCACGAAGCAAAGCT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12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GTACATCCCTTAGGAAGCCA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13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CCTACGACCACCTCTTCAAG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Rab13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TCCCCTCTATATCCACAGTG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0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TCCAGTCATAAGCCACCCAA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0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TAGCCAGCCATCATTTCCAC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2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TTGAGTCTTCTCCGTGCAAA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2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AGCCAACGATGTAGTCCCT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5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CACCTACCTAATGAACAGGA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5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TCATCCAGTTAGCCAGGAG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6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GGCTCTGGCTCAAACAGCAA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6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CGGAAATCACAGACCTCACC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7A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szCs w:val="21"/>
                                    </w:rPr>
                                    <w:t>CCGCTATATTCCCATTGCTC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7A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szCs w:val="21"/>
                                    </w:rPr>
                                    <w:t>ATAACTCGGCATAAGCACCAG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7B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CTCCTTGTGAAAACACCTA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27B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CATATCTCCTTTGAGCCTGAC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35-F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GAGTCCTTTGTCAACGTCAAG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ab35-R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>5′-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TTGTAGGCATCTTCCGTCT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  <w:lang w:val="en"/>
                                    </w:rPr>
                                    <w:t xml:space="preserve"> -3′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502.45pt;mso-wrap-distance-left:9pt;mso-wrap-distance-right:9pt;mso-wrap-distance-top:0pt;mso-wrap-distance-bottom:0pt;margin-top:111pt;mso-position-vertical-relative:page;margin-left:34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2"/>
                        <w:gridCol w:w="5540"/>
                      </w:tblGrid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BCB1-F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</w:t>
                            </w:r>
                            <w:r>
                              <w:rPr>
                                <w:szCs w:val="21"/>
                              </w:rPr>
                              <w:t>-  GTGGG-GCAAGTCAGTTCATT -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BCB1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TCTTCACCTCCAGGCTCAGT </w:t>
                            </w:r>
                            <w:r>
                              <w:rPr>
                                <w:szCs w:val="21"/>
                              </w:rPr>
                              <w:t>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PDH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</w:t>
                            </w:r>
                            <w:r>
                              <w:rPr>
                                <w:szCs w:val="21"/>
                              </w:rPr>
                              <w:t xml:space="preserve">-GAGTCAACGGATTTGGTCGT - 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PDH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</w:t>
                            </w:r>
                            <w:r>
                              <w:rPr>
                                <w:szCs w:val="21"/>
                              </w:rPr>
                              <w:t>- GATCTCGCTCCTGGAAGATG -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Rab1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 ATGTCCAGCATGAATCCCGAA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Rab1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szCs w:val="21"/>
                              </w:rPr>
                              <w:t>AAGAAGGCAAGACTTTCCAACC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Rab3D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 GGGAAATTGCCATGACCACA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Rab3D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TCCCGTTAACACTGAGACCAC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4A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szCs w:val="21"/>
                              </w:rPr>
                              <w:t>CTTAGAAGCCTCCAGATTTG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4A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szCs w:val="21"/>
                              </w:rPr>
                              <w:t>GCATCTCCGTACTGAATACCTG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4B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szCs w:val="21"/>
                              </w:rPr>
                              <w:t>GTCATGGCTGAGACCTACGAC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4B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szCs w:val="21"/>
                              </w:rPr>
                              <w:t>GATCCAAACTCCACGCCGA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5A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szCs w:val="21"/>
                              </w:rPr>
                              <w:t>AACGATACCATAGCCTAGCA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5A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szCs w:val="21"/>
                              </w:rPr>
                              <w:t>CTTGCTTGCCTCTGAAGTTC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7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AAAACTCCCGTTAGATCAG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7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TCCGCTAACCTAAGAATACCACA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8A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ind w:right="-107" w:hanging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GCTATCTCCAAATCGGACGT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8A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GACAGAATCGCTTCATGGCAC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8B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GCCTCTAGGAAAAGTCTTG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8B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TTTAGCCCAAATGACTGGA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10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TCAAGCTGCTCCTGATCGG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10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TGGCCTGCTGTATCCCATA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11B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CTTCATCGAGACCTCAGCCT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11B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ACGCTGATGTCCACCACGT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12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CTGCCACGAAGCAAAGCT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12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GGTACATCCCTTAGGAAGCCA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13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GCCTACGACCACCTCTTCAAG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Rab13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TCCCCTCTATATCCACAGTG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0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TCCAGTCATAAGCCACCCAA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0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TAGCCAGCCATCATTTCCAC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2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TTGAGTCTTCTCCGTGCAAA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2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AGCCAACGATGTAGTCCCT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5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GCACCTACCTAATGAACAGGA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5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TCATCCAGTTAGCCAGGAG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6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GGCTCTGGCTCAAACAGCAA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6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CGGAAATCACAGACCTCACC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7A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szCs w:val="21"/>
                              </w:rPr>
                              <w:t>CCGCTATATTCCCATTGCTC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7A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szCs w:val="21"/>
                              </w:rPr>
                              <w:t>ATAACTCGGCATAAGCACCAG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7B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GCTCCTTGTGAAAACACCTA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27B-R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5′-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ACATATCTCCTTTGAGCCTGAC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35-F</w:t>
                            </w:r>
                          </w:p>
                        </w:tc>
                        <w:tc>
                          <w:tcPr>
                            <w:tcW w:w="5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GAGTCCTTTGTCAACGTCAAG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ab35-R</w:t>
                            </w:r>
                          </w:p>
                        </w:tc>
                        <w:tc>
                          <w:tcPr>
                            <w:tcW w:w="5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5′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TTGTAGGCATCTTCCGTCT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-3′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830"/>
        <w:gridCol w:w="1031"/>
        <w:gridCol w:w="3736"/>
      </w:tblGrid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Accession n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mber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plex #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Seq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ence</w:t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M_001833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lathri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AAAGTAATGGTCCAACA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AAAGTAATGGTCCAACAG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AATTCTCGGAAGCAAGA</w:t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M_004945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Dynamin-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GAATCAATCGCATCTTC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ACATGATCCTGCAGTTCA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TCCGAGCTGGCGTCTAC</w:t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M_004162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ab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AAGAGGAGTAGACCTTA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GGAATCAGTGTTGTAGTA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GAAGAGGAGTAGACCTTAC</w:t>
            </w:r>
          </w:p>
        </w:tc>
      </w:tr>
      <w:tr>
        <w:trPr>
          <w:trHeight w:val="111" w:hRule="atLeast"/>
        </w:trPr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M_</w:t>
            </w:r>
            <w:r>
              <w:rPr/>
              <w:t xml:space="preserve"> </w:t>
            </w:r>
            <w:r>
              <w:rPr>
                <w:szCs w:val="21"/>
              </w:rPr>
              <w:t>016530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ab8B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TGGGTAACAAATGTGATAT</w:t>
            </w:r>
          </w:p>
        </w:tc>
      </w:tr>
      <w:tr>
        <w:trPr>
          <w:trHeight w:val="111" w:hRule="atLeas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GAAAGAATGATCCTGGGTAA</w:t>
            </w:r>
          </w:p>
        </w:tc>
      </w:tr>
      <w:tr>
        <w:trPr>
          <w:trHeight w:val="111" w:hRule="atLeast"/>
        </w:trPr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CTAGCAATTGACTATGGGAT</w:t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M_001003296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veolin-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CC</w:t>
            </w:r>
            <w:r>
              <w:rPr>
                <w:szCs w:val="21"/>
              </w:rPr>
              <w:t>TT</w:t>
            </w:r>
            <w:r>
              <w:rPr>
                <w:szCs w:val="21"/>
              </w:rPr>
              <w:t>CACTGTGACGAAATA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GCAGTTGTACCATGCATTA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GCGACCCTAAACACCTCA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</w:t>
      </w:r>
      <w:r>
        <w:rPr>
          <w:b/>
        </w:rPr>
        <w:t xml:space="preserve">. </w:t>
      </w:r>
      <w:r>
        <w:rPr>
          <w:b/>
        </w:rPr>
        <w:t>The efficient targeting seqences for specific genes are shown.</w:t>
      </w:r>
      <w:r>
        <w:rPr>
          <w:b/>
        </w:rPr>
        <w:t xml:space="preserve"> 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21:14:00Z</dcterms:created>
  <dc:creator>admin</dc:creator>
  <dc:description/>
  <cp:keywords/>
  <dc:language>en-US</dc:language>
  <cp:lastModifiedBy>Xiaokun Wang</cp:lastModifiedBy>
  <cp:lastPrinted>2017-02-10T19:41:00Z</cp:lastPrinted>
  <dcterms:modified xsi:type="dcterms:W3CDTF">2019-08-30T01:45:00Z</dcterms:modified>
  <cp:revision>6</cp:revision>
  <dc:subject/>
  <dc:title/>
</cp:coreProperties>
</file>